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7CFED" w14:textId="40998B83" w:rsidR="000A7F34" w:rsidRPr="00D71068" w:rsidRDefault="00D71068" w:rsidP="001F418F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>S2 Figure. Trends in Hospitalized Illness Severity Indicators among UB Hospitalizations in KID Non-Birth Infants, 1997</w:t>
      </w:r>
      <w:r w:rsidR="0077201E">
        <w:rPr>
          <w:b/>
        </w:rPr>
        <w:t>–</w:t>
      </w:r>
      <w:r>
        <w:rPr>
          <w:b/>
        </w:rPr>
        <w:t>2012</w:t>
      </w:r>
    </w:p>
    <w:p w14:paraId="5217CFEE" w14:textId="77777777" w:rsidR="000A7F34" w:rsidRDefault="000A7F34" w:rsidP="001F418F">
      <w:pPr>
        <w:spacing w:after="0" w:line="240" w:lineRule="auto"/>
      </w:pPr>
    </w:p>
    <w:p w14:paraId="5217CFEF" w14:textId="77777777" w:rsidR="001F418F" w:rsidRPr="00D71068" w:rsidRDefault="00D71068" w:rsidP="00D71068">
      <w:pPr>
        <w:pStyle w:val="ListParagraph"/>
        <w:numPr>
          <w:ilvl w:val="0"/>
          <w:numId w:val="2"/>
        </w:numPr>
        <w:spacing w:after="0" w:line="240" w:lineRule="auto"/>
      </w:pPr>
      <w:r w:rsidRPr="00D71068">
        <w:rPr>
          <w:b/>
        </w:rPr>
        <w:t>Mechanical Ventilation Use (% Hospitalizations)</w:t>
      </w:r>
    </w:p>
    <w:p w14:paraId="5217CFF0" w14:textId="77777777" w:rsidR="001F418F" w:rsidRDefault="001F418F" w:rsidP="001F418F">
      <w:pPr>
        <w:spacing w:after="0" w:line="240" w:lineRule="auto"/>
      </w:pPr>
    </w:p>
    <w:p w14:paraId="5217CFF1" w14:textId="77777777" w:rsidR="001F418F" w:rsidRDefault="001F418F" w:rsidP="001F418F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5217D147" wp14:editId="5217D148">
            <wp:extent cx="5486400" cy="379476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17CFF2" w14:textId="77777777" w:rsidR="001F418F" w:rsidRDefault="001F418F" w:rsidP="001F418F">
      <w:pPr>
        <w:spacing w:after="0" w:line="240" w:lineRule="auto"/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093"/>
        <w:gridCol w:w="1086"/>
        <w:gridCol w:w="1053"/>
        <w:gridCol w:w="1215"/>
        <w:gridCol w:w="1195"/>
        <w:gridCol w:w="1072"/>
        <w:gridCol w:w="1053"/>
        <w:gridCol w:w="1053"/>
      </w:tblGrid>
      <w:tr w:rsidR="001F418F" w:rsidRPr="001F418F" w14:paraId="5217CFFC" w14:textId="77777777" w:rsidTr="001F418F">
        <w:trPr>
          <w:trHeight w:val="900"/>
        </w:trPr>
        <w:tc>
          <w:tcPr>
            <w:tcW w:w="507" w:type="dxa"/>
            <w:shd w:val="clear" w:color="auto" w:fill="auto"/>
            <w:vAlign w:val="bottom"/>
            <w:hideMark/>
          </w:tcPr>
          <w:p w14:paraId="5217CFF3" w14:textId="77777777" w:rsidR="001F418F" w:rsidRPr="00623F67" w:rsidRDefault="001F418F" w:rsidP="001F41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217CFF4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5217CFF5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5217CFF6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5217CFF7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Down Syndrome</w:t>
            </w:r>
            <w:r w:rsidRPr="00623F67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217CFF8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5217CFF9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CFFA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CFFB" w14:textId="77777777" w:rsidR="001F418F" w:rsidRPr="00623F67" w:rsidRDefault="001F418F" w:rsidP="001F418F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1F418F" w:rsidRPr="001F418F" w14:paraId="5217D006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5217CFF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217CFF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5.84573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5217CFF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.02924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5217D00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7.729927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5217D00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818031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217D00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4.822916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5217D00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6.320862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0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5.405923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0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695515</w:t>
            </w:r>
          </w:p>
        </w:tc>
      </w:tr>
      <w:tr w:rsidR="001F418F" w:rsidRPr="001F418F" w14:paraId="5217D010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5217D00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217D00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8.743391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5217D00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3.906069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5217D00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0.75854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5217D00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217D00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9.112342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5217D00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9.081193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0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7.586553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0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001716</w:t>
            </w:r>
          </w:p>
        </w:tc>
      </w:tr>
      <w:tr w:rsidR="001F418F" w:rsidRPr="001F418F" w14:paraId="5217D01A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5217D01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217D01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0.50951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5217D01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6.152789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5217D01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2.93484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5217D01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0.535919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217D01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7.663155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5217D01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5.077708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1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7.936264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1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104452</w:t>
            </w:r>
          </w:p>
        </w:tc>
      </w:tr>
      <w:tr w:rsidR="001F418F" w:rsidRPr="001F418F" w14:paraId="5217D024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5217D01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217D01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3.00492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5217D01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1.27902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5217D01E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2.63704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5217D01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4.006174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217D02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1.70638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5217D02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6.283037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2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0.26118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2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350184</w:t>
            </w:r>
          </w:p>
        </w:tc>
      </w:tr>
      <w:tr w:rsidR="001F418F" w:rsidRPr="001F418F" w14:paraId="5217D02E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5217D02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217D02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1.61011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5217D02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0.73539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5217D028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4.29912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5217D029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6.917496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217D02A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3.32961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5217D02B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9.94514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2C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0.79007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2D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.611499</w:t>
            </w:r>
          </w:p>
        </w:tc>
      </w:tr>
      <w:tr w:rsidR="001F418F" w:rsidRPr="001F418F" w14:paraId="5217D038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  <w:hideMark/>
          </w:tcPr>
          <w:p w14:paraId="5217D02F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217D030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7.44645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5217D031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4.10781</w:t>
            </w:r>
          </w:p>
        </w:tc>
        <w:tc>
          <w:tcPr>
            <w:tcW w:w="1016" w:type="dxa"/>
            <w:shd w:val="clear" w:color="auto" w:fill="auto"/>
            <w:vAlign w:val="bottom"/>
            <w:hideMark/>
          </w:tcPr>
          <w:p w14:paraId="5217D032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5.48577</w:t>
            </w:r>
          </w:p>
        </w:tc>
        <w:tc>
          <w:tcPr>
            <w:tcW w:w="1415" w:type="dxa"/>
            <w:shd w:val="clear" w:color="auto" w:fill="auto"/>
            <w:vAlign w:val="bottom"/>
            <w:hideMark/>
          </w:tcPr>
          <w:p w14:paraId="5217D033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5.278195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217D034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4.46355</w:t>
            </w:r>
          </w:p>
        </w:tc>
        <w:tc>
          <w:tcPr>
            <w:tcW w:w="1130" w:type="dxa"/>
            <w:shd w:val="clear" w:color="auto" w:fill="auto"/>
            <w:vAlign w:val="bottom"/>
            <w:hideMark/>
          </w:tcPr>
          <w:p w14:paraId="5217D035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3.75529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36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13.5029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5217D037" w14:textId="77777777" w:rsidR="001F418F" w:rsidRPr="001F418F" w:rsidRDefault="001F418F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18F">
              <w:rPr>
                <w:rFonts w:ascii="Calibri" w:eastAsia="Times New Roman" w:hAnsi="Calibri" w:cs="Times New Roman"/>
                <w:color w:val="000000"/>
              </w:rPr>
              <w:t>2.423372</w:t>
            </w:r>
          </w:p>
        </w:tc>
      </w:tr>
      <w:tr w:rsidR="00D65FCB" w:rsidRPr="001F418F" w14:paraId="5217D042" w14:textId="77777777" w:rsidTr="001F418F">
        <w:trPr>
          <w:trHeight w:val="300"/>
        </w:trPr>
        <w:tc>
          <w:tcPr>
            <w:tcW w:w="507" w:type="dxa"/>
            <w:shd w:val="clear" w:color="auto" w:fill="auto"/>
            <w:vAlign w:val="bottom"/>
          </w:tcPr>
          <w:p w14:paraId="5217D039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213" w:type="dxa"/>
            <w:shd w:val="clear" w:color="auto" w:fill="auto"/>
            <w:vAlign w:val="bottom"/>
          </w:tcPr>
          <w:p w14:paraId="5217D03A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183" w:type="dxa"/>
            <w:shd w:val="clear" w:color="auto" w:fill="auto"/>
            <w:vAlign w:val="bottom"/>
          </w:tcPr>
          <w:p w14:paraId="5217D03B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217D03C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217D03D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5217D03E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5217D03F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5217D040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5217D041" w14:textId="77777777" w:rsidR="00D65FCB" w:rsidRPr="001F418F" w:rsidRDefault="00D65FCB" w:rsidP="001F41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5217D043" w14:textId="77777777" w:rsidR="001F418F" w:rsidRDefault="001F418F" w:rsidP="001F418F">
      <w:pPr>
        <w:spacing w:after="0" w:line="240" w:lineRule="auto"/>
      </w:pPr>
    </w:p>
    <w:p w14:paraId="5217D044" w14:textId="77777777" w:rsidR="001F418F" w:rsidRDefault="001F418F" w:rsidP="001F418F">
      <w:pPr>
        <w:spacing w:after="0" w:line="240" w:lineRule="auto"/>
      </w:pPr>
      <w:r>
        <w:br w:type="page"/>
      </w:r>
    </w:p>
    <w:p w14:paraId="5217D045" w14:textId="77777777" w:rsidR="00D71068" w:rsidRPr="00D71068" w:rsidRDefault="00D71068" w:rsidP="00D71068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D71068">
        <w:rPr>
          <w:b/>
        </w:rPr>
        <w:lastRenderedPageBreak/>
        <w:t>In-patient Mortality (%</w:t>
      </w:r>
      <w:r w:rsidR="00FB3A6E">
        <w:rPr>
          <w:b/>
        </w:rPr>
        <w:t xml:space="preserve"> Hospitalizations</w:t>
      </w:r>
      <w:r w:rsidRPr="00D71068">
        <w:rPr>
          <w:b/>
        </w:rPr>
        <w:t>)</w:t>
      </w:r>
    </w:p>
    <w:p w14:paraId="5217D046" w14:textId="77777777" w:rsidR="001F418F" w:rsidRDefault="001F418F" w:rsidP="001F418F">
      <w:pPr>
        <w:spacing w:after="0" w:line="240" w:lineRule="auto"/>
      </w:pPr>
    </w:p>
    <w:p w14:paraId="5217D047" w14:textId="77777777" w:rsidR="001F418F" w:rsidRDefault="001F418F" w:rsidP="001F418F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5217D149" wp14:editId="5217D14A">
            <wp:extent cx="5486400" cy="379476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217D048" w14:textId="77777777" w:rsidR="00092F3B" w:rsidRDefault="00092F3B" w:rsidP="001F418F">
      <w:pPr>
        <w:spacing w:after="0" w:line="240" w:lineRule="auto"/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093"/>
        <w:gridCol w:w="1085"/>
        <w:gridCol w:w="1053"/>
        <w:gridCol w:w="1217"/>
        <w:gridCol w:w="1195"/>
        <w:gridCol w:w="1071"/>
        <w:gridCol w:w="1053"/>
        <w:gridCol w:w="1053"/>
      </w:tblGrid>
      <w:tr w:rsidR="00092F3B" w:rsidRPr="00092F3B" w14:paraId="5217D052" w14:textId="77777777" w:rsidTr="00092F3B">
        <w:trPr>
          <w:trHeight w:val="900"/>
        </w:trPr>
        <w:tc>
          <w:tcPr>
            <w:tcW w:w="533" w:type="dxa"/>
            <w:shd w:val="clear" w:color="auto" w:fill="auto"/>
            <w:vAlign w:val="bottom"/>
            <w:hideMark/>
          </w:tcPr>
          <w:p w14:paraId="5217D049" w14:textId="77777777" w:rsidR="00092F3B" w:rsidRPr="00623F67" w:rsidRDefault="00092F3B" w:rsidP="00D65F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5217D04A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217D04B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5217D04C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217D04D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Down Syndrome</w:t>
            </w:r>
            <w:r w:rsidRPr="00623F67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217D04E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5217D04F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50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51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092F3B" w:rsidRPr="00092F3B" w14:paraId="5217D05C" w14:textId="77777777" w:rsidTr="00092F3B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5217D05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5217D05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474846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217D05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800039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5217D05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3914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217D05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217D05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5217D05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08709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5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41206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5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021906</w:t>
            </w:r>
          </w:p>
        </w:tc>
      </w:tr>
      <w:tr w:rsidR="00092F3B" w:rsidRPr="00092F3B" w14:paraId="5217D066" w14:textId="77777777" w:rsidTr="00092F3B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5217D05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5217D05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682402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217D05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324548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5217D06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27303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217D06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217D06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5217D06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3797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6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50568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6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017415</w:t>
            </w:r>
          </w:p>
        </w:tc>
      </w:tr>
      <w:tr w:rsidR="00092F3B" w:rsidRPr="00092F3B" w14:paraId="5217D070" w14:textId="77777777" w:rsidTr="00092F3B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5217D06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5217D06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231986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217D06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5217D06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217D06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217D06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636363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5217D06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3685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6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57787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6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021933</w:t>
            </w:r>
          </w:p>
        </w:tc>
      </w:tr>
      <w:tr w:rsidR="00092F3B" w:rsidRPr="00092F3B" w14:paraId="5217D07A" w14:textId="77777777" w:rsidTr="00092F3B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5217D07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5217D07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683831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217D07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278636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5217D07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55576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217D07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60705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217D07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376336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5217D07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27027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7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45316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7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022052</w:t>
            </w:r>
          </w:p>
        </w:tc>
      </w:tr>
      <w:tr w:rsidR="00092F3B" w:rsidRPr="00092F3B" w14:paraId="5217D084" w14:textId="77777777" w:rsidTr="00092F3B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5217D07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5217D07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76043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217D07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197473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5217D07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586956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217D07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217D08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196391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5217D08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93361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8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54396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8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03276</w:t>
            </w:r>
          </w:p>
        </w:tc>
      </w:tr>
      <w:tr w:rsidR="00092F3B" w:rsidRPr="00092F3B" w14:paraId="5217D08E" w14:textId="77777777" w:rsidTr="00092F3B">
        <w:trPr>
          <w:trHeight w:val="300"/>
        </w:trPr>
        <w:tc>
          <w:tcPr>
            <w:tcW w:w="533" w:type="dxa"/>
            <w:shd w:val="clear" w:color="auto" w:fill="auto"/>
            <w:vAlign w:val="bottom"/>
            <w:hideMark/>
          </w:tcPr>
          <w:p w14:paraId="5217D08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14:paraId="5217D08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414799</w:t>
            </w:r>
          </w:p>
        </w:tc>
        <w:tc>
          <w:tcPr>
            <w:tcW w:w="1185" w:type="dxa"/>
            <w:shd w:val="clear" w:color="auto" w:fill="auto"/>
            <w:vAlign w:val="bottom"/>
            <w:hideMark/>
          </w:tcPr>
          <w:p w14:paraId="5217D08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316808</w:t>
            </w:r>
          </w:p>
        </w:tc>
        <w:tc>
          <w:tcPr>
            <w:tcW w:w="1004" w:type="dxa"/>
            <w:shd w:val="clear" w:color="auto" w:fill="auto"/>
            <w:vAlign w:val="bottom"/>
            <w:hideMark/>
          </w:tcPr>
          <w:p w14:paraId="5217D08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572253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14:paraId="5217D08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519904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217D08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460649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14:paraId="5217D08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28044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8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66717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17D08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0.014693</w:t>
            </w:r>
          </w:p>
        </w:tc>
      </w:tr>
      <w:tr w:rsidR="00D65FCB" w:rsidRPr="00092F3B" w14:paraId="5217D098" w14:textId="77777777" w:rsidTr="00092F3B">
        <w:trPr>
          <w:trHeight w:val="300"/>
        </w:trPr>
        <w:tc>
          <w:tcPr>
            <w:tcW w:w="533" w:type="dxa"/>
            <w:shd w:val="clear" w:color="auto" w:fill="auto"/>
            <w:vAlign w:val="bottom"/>
          </w:tcPr>
          <w:p w14:paraId="5217D08F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5217D090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5217D091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5217D092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5217D093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217D094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5217D095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217D096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5217D097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</w:tbl>
    <w:p w14:paraId="5217D099" w14:textId="77777777" w:rsidR="00092F3B" w:rsidRDefault="00092F3B">
      <w:r>
        <w:br w:type="page"/>
      </w:r>
    </w:p>
    <w:p w14:paraId="5217D09A" w14:textId="77777777" w:rsidR="00D71068" w:rsidRPr="006B51E0" w:rsidRDefault="00D71068" w:rsidP="00D71068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6B51E0">
        <w:rPr>
          <w:b/>
        </w:rPr>
        <w:lastRenderedPageBreak/>
        <w:t>Length of Stay (days)</w:t>
      </w:r>
    </w:p>
    <w:p w14:paraId="5217D09B" w14:textId="77777777" w:rsidR="001F418F" w:rsidRDefault="001F418F" w:rsidP="001F418F">
      <w:pPr>
        <w:spacing w:after="0" w:line="240" w:lineRule="auto"/>
      </w:pPr>
    </w:p>
    <w:p w14:paraId="5217D09C" w14:textId="77777777" w:rsidR="001F418F" w:rsidRDefault="001F418F" w:rsidP="001F418F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5217D14B" wp14:editId="5217D14C">
            <wp:extent cx="5486400" cy="379476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217D09D" w14:textId="77777777" w:rsidR="00092F3B" w:rsidRDefault="00092F3B"/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096"/>
        <w:gridCol w:w="1090"/>
        <w:gridCol w:w="1053"/>
        <w:gridCol w:w="1198"/>
        <w:gridCol w:w="1195"/>
        <w:gridCol w:w="1078"/>
        <w:gridCol w:w="1055"/>
        <w:gridCol w:w="1055"/>
      </w:tblGrid>
      <w:tr w:rsidR="00092F3B" w:rsidRPr="00092F3B" w14:paraId="5217D0A7" w14:textId="77777777" w:rsidTr="00B45609">
        <w:trPr>
          <w:trHeight w:val="9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9E" w14:textId="77777777" w:rsidR="00092F3B" w:rsidRPr="00623F67" w:rsidRDefault="00092F3B" w:rsidP="00D65F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02" w:type="dxa"/>
            <w:shd w:val="clear" w:color="auto" w:fill="auto"/>
            <w:vAlign w:val="bottom"/>
            <w:hideMark/>
          </w:tcPr>
          <w:p w14:paraId="5217D09F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14:paraId="5217D0A0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217D0A1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205" w:type="dxa"/>
            <w:shd w:val="clear" w:color="auto" w:fill="auto"/>
            <w:vAlign w:val="bottom"/>
            <w:hideMark/>
          </w:tcPr>
          <w:p w14:paraId="5217D0A2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Down Syndrome</w:t>
            </w:r>
            <w:r w:rsidRPr="00623F67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A3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5217D0A4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A5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A6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092F3B" w:rsidRPr="00092F3B" w14:paraId="5217D0B1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A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102" w:type="dxa"/>
            <w:shd w:val="clear" w:color="auto" w:fill="auto"/>
            <w:vAlign w:val="bottom"/>
            <w:hideMark/>
          </w:tcPr>
          <w:p w14:paraId="5217D0A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314367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14:paraId="5217D0A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179705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217D0A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254467</w:t>
            </w:r>
          </w:p>
        </w:tc>
        <w:tc>
          <w:tcPr>
            <w:tcW w:w="1205" w:type="dxa"/>
            <w:shd w:val="clear" w:color="auto" w:fill="auto"/>
            <w:vAlign w:val="bottom"/>
            <w:hideMark/>
          </w:tcPr>
          <w:p w14:paraId="5217D0A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468374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A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879284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5217D0A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335305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A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667228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B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28335</w:t>
            </w:r>
          </w:p>
        </w:tc>
      </w:tr>
      <w:tr w:rsidR="00092F3B" w:rsidRPr="00092F3B" w14:paraId="5217D0BB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B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102" w:type="dxa"/>
            <w:shd w:val="clear" w:color="auto" w:fill="auto"/>
            <w:vAlign w:val="bottom"/>
            <w:hideMark/>
          </w:tcPr>
          <w:p w14:paraId="5217D0B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97657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14:paraId="5217D0B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264338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217D0B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597168</w:t>
            </w:r>
          </w:p>
        </w:tc>
        <w:tc>
          <w:tcPr>
            <w:tcW w:w="1205" w:type="dxa"/>
            <w:shd w:val="clear" w:color="auto" w:fill="auto"/>
            <w:vAlign w:val="bottom"/>
            <w:hideMark/>
          </w:tcPr>
          <w:p w14:paraId="5217D0B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28655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B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624266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5217D0B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23099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B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818331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B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137052</w:t>
            </w:r>
          </w:p>
        </w:tc>
      </w:tr>
      <w:tr w:rsidR="00092F3B" w:rsidRPr="00092F3B" w14:paraId="5217D0C5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B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102" w:type="dxa"/>
            <w:shd w:val="clear" w:color="auto" w:fill="auto"/>
            <w:vAlign w:val="bottom"/>
            <w:hideMark/>
          </w:tcPr>
          <w:p w14:paraId="5217D0B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715894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14:paraId="5217D0B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78197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217D0B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509311</w:t>
            </w:r>
          </w:p>
        </w:tc>
        <w:tc>
          <w:tcPr>
            <w:tcW w:w="1205" w:type="dxa"/>
            <w:shd w:val="clear" w:color="auto" w:fill="auto"/>
            <w:vAlign w:val="bottom"/>
            <w:hideMark/>
          </w:tcPr>
          <w:p w14:paraId="5217D0C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147019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C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77638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5217D0C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453418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C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655195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C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064431</w:t>
            </w:r>
          </w:p>
        </w:tc>
      </w:tr>
      <w:tr w:rsidR="00092F3B" w:rsidRPr="00092F3B" w14:paraId="5217D0CF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C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102" w:type="dxa"/>
            <w:shd w:val="clear" w:color="auto" w:fill="auto"/>
            <w:vAlign w:val="bottom"/>
            <w:hideMark/>
          </w:tcPr>
          <w:p w14:paraId="5217D0C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966257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14:paraId="5217D0C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736261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217D0C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585471</w:t>
            </w:r>
          </w:p>
        </w:tc>
        <w:tc>
          <w:tcPr>
            <w:tcW w:w="1205" w:type="dxa"/>
            <w:shd w:val="clear" w:color="auto" w:fill="auto"/>
            <w:vAlign w:val="bottom"/>
            <w:hideMark/>
          </w:tcPr>
          <w:p w14:paraId="5217D0C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582162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C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098344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5217D0C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425895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C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790137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C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039791</w:t>
            </w:r>
          </w:p>
        </w:tc>
      </w:tr>
      <w:tr w:rsidR="00092F3B" w:rsidRPr="00092F3B" w14:paraId="5217D0D9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D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102" w:type="dxa"/>
            <w:shd w:val="clear" w:color="auto" w:fill="auto"/>
            <w:vAlign w:val="bottom"/>
            <w:hideMark/>
          </w:tcPr>
          <w:p w14:paraId="5217D0D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359756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14:paraId="5217D0D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384959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217D0D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925863</w:t>
            </w:r>
          </w:p>
        </w:tc>
        <w:tc>
          <w:tcPr>
            <w:tcW w:w="1205" w:type="dxa"/>
            <w:shd w:val="clear" w:color="auto" w:fill="auto"/>
            <w:vAlign w:val="bottom"/>
            <w:hideMark/>
          </w:tcPr>
          <w:p w14:paraId="5217D0D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544462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D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100207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5217D0D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220477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D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176497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D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.037421</w:t>
            </w:r>
          </w:p>
        </w:tc>
      </w:tr>
      <w:tr w:rsidR="00092F3B" w:rsidRPr="00092F3B" w14:paraId="5217D0E3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D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02" w:type="dxa"/>
            <w:shd w:val="clear" w:color="auto" w:fill="auto"/>
            <w:vAlign w:val="bottom"/>
            <w:hideMark/>
          </w:tcPr>
          <w:p w14:paraId="5217D0D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881461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14:paraId="5217D0D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47782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217D0D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760554</w:t>
            </w:r>
          </w:p>
        </w:tc>
        <w:tc>
          <w:tcPr>
            <w:tcW w:w="1205" w:type="dxa"/>
            <w:shd w:val="clear" w:color="auto" w:fill="auto"/>
            <w:vAlign w:val="bottom"/>
            <w:hideMark/>
          </w:tcPr>
          <w:p w14:paraId="5217D0D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071578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D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023088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5217D0E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.916324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E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4.112881</w:t>
            </w:r>
          </w:p>
        </w:tc>
        <w:tc>
          <w:tcPr>
            <w:tcW w:w="1055" w:type="dxa"/>
            <w:shd w:val="clear" w:color="auto" w:fill="auto"/>
            <w:vAlign w:val="bottom"/>
            <w:hideMark/>
          </w:tcPr>
          <w:p w14:paraId="5217D0E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.964969</w:t>
            </w:r>
          </w:p>
        </w:tc>
      </w:tr>
      <w:tr w:rsidR="00D65FCB" w:rsidRPr="00092F3B" w14:paraId="5217D0ED" w14:textId="77777777" w:rsidTr="00D71068">
        <w:trPr>
          <w:trHeight w:val="300"/>
        </w:trPr>
        <w:tc>
          <w:tcPr>
            <w:tcW w:w="663" w:type="dxa"/>
            <w:shd w:val="clear" w:color="auto" w:fill="auto"/>
            <w:vAlign w:val="bottom"/>
          </w:tcPr>
          <w:p w14:paraId="5217D0E4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217D0E5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217D0E6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217D0E7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5217D0E8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217D0E9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5217D0EA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5217D0EB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5217D0EC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5217D0EE" w14:textId="5D89F63B" w:rsidR="00B45609" w:rsidRDefault="00B45609" w:rsidP="00B45609">
      <w:pPr>
        <w:spacing w:after="0" w:line="240" w:lineRule="auto"/>
      </w:pPr>
      <w:r>
        <w:t>*Geometric mean</w:t>
      </w:r>
    </w:p>
    <w:p w14:paraId="5217D0EF" w14:textId="77777777" w:rsidR="00092F3B" w:rsidRDefault="00092F3B">
      <w:r>
        <w:br w:type="page"/>
      </w:r>
    </w:p>
    <w:p w14:paraId="5217D0F0" w14:textId="77777777" w:rsidR="00D71068" w:rsidRPr="006B51E0" w:rsidRDefault="00D71068" w:rsidP="00D71068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6B51E0">
        <w:rPr>
          <w:b/>
        </w:rPr>
        <w:lastRenderedPageBreak/>
        <w:t>Total Hospital Charges (2015 US dollars)</w:t>
      </w:r>
    </w:p>
    <w:p w14:paraId="5217D0F1" w14:textId="77777777" w:rsidR="001F418F" w:rsidRDefault="001F418F" w:rsidP="001F418F">
      <w:pPr>
        <w:spacing w:after="0" w:line="240" w:lineRule="auto"/>
      </w:pPr>
    </w:p>
    <w:p w14:paraId="5217D0F2" w14:textId="77777777" w:rsidR="001F418F" w:rsidRDefault="001F418F" w:rsidP="001F418F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5217D14D" wp14:editId="5217D14E">
            <wp:extent cx="5486400" cy="379476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217D0F3" w14:textId="77777777" w:rsidR="00092F3B" w:rsidRDefault="00092F3B" w:rsidP="001F418F">
      <w:pPr>
        <w:spacing w:after="0" w:line="240" w:lineRule="auto"/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"/>
        <w:gridCol w:w="1095"/>
        <w:gridCol w:w="1089"/>
        <w:gridCol w:w="1056"/>
        <w:gridCol w:w="1189"/>
        <w:gridCol w:w="1195"/>
        <w:gridCol w:w="1079"/>
        <w:gridCol w:w="1058"/>
        <w:gridCol w:w="1058"/>
      </w:tblGrid>
      <w:tr w:rsidR="00092F3B" w:rsidRPr="00092F3B" w14:paraId="5217D0FD" w14:textId="77777777" w:rsidTr="00B45609">
        <w:trPr>
          <w:trHeight w:val="12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F4" w14:textId="77777777" w:rsidR="00092F3B" w:rsidRPr="00623F67" w:rsidRDefault="00092F3B" w:rsidP="00D65F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5217D0F5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er-risk CHD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217D0F6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Lower-risk CHD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17D0F7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LD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5217D0F8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Down Syndrome</w:t>
            </w:r>
            <w:r w:rsidRPr="00623F67">
              <w:rPr>
                <w:rFonts w:ascii="Calibri" w:hAnsi="Calibri"/>
                <w:b/>
                <w:color w:val="000000"/>
              </w:rPr>
              <w:br/>
              <w:t>without CHD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0F9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Congenital airway anomalies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5217D0FA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Other high risk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0FB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High risk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0FC" w14:textId="77777777" w:rsidR="00092F3B" w:rsidRPr="00623F67" w:rsidRDefault="00092F3B" w:rsidP="00D65FCB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623F67">
              <w:rPr>
                <w:rFonts w:ascii="Calibri" w:hAnsi="Calibri"/>
                <w:b/>
                <w:color w:val="000000"/>
              </w:rPr>
              <w:t>Non-high risk</w:t>
            </w:r>
          </w:p>
        </w:tc>
      </w:tr>
      <w:tr w:rsidR="00092F3B" w:rsidRPr="00092F3B" w14:paraId="5217D107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0F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5217D0F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0197.25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217D10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9008.578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17D10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1828.65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5217D10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0014.61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10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1132.18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5217D10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0585.86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0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0376.88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0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432.052</w:t>
            </w:r>
          </w:p>
        </w:tc>
      </w:tr>
      <w:tr w:rsidR="00092F3B" w:rsidRPr="00092F3B" w14:paraId="5217D111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10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5217D10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2595.2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217D10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9511.792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17D10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3566.17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5217D10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8630.521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10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1114.55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5217D10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2108.3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0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1390.41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1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5418.901</w:t>
            </w:r>
          </w:p>
        </w:tc>
      </w:tr>
      <w:tr w:rsidR="00092F3B" w:rsidRPr="00092F3B" w14:paraId="5217D11B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11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5217D11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5765.9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217D11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4911.14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17D11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7367.85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5217D11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2272.59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11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3572.07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5217D11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3244.56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1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4394.07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1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6731.359</w:t>
            </w:r>
          </w:p>
        </w:tc>
      </w:tr>
      <w:tr w:rsidR="00092F3B" w:rsidRPr="00092F3B" w14:paraId="5217D125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11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5217D11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551.16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217D11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7933.1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17D11F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9954.11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5217D12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3736.77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12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8307.76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5217D12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5118.38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2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7202.69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2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7754.965</w:t>
            </w:r>
          </w:p>
        </w:tc>
      </w:tr>
      <w:tr w:rsidR="00092F3B" w:rsidRPr="00092F3B" w14:paraId="5217D12F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12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5217D12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4482.4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217D12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4103.01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17D129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5787.28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5217D12A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6209.01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12B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129.88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5217D12C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1435.42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2D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1836.48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2E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9075.261</w:t>
            </w:r>
          </w:p>
        </w:tc>
      </w:tr>
      <w:tr w:rsidR="00092F3B" w:rsidRPr="00092F3B" w14:paraId="5217D139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  <w:hideMark/>
          </w:tcPr>
          <w:p w14:paraId="5217D130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5217D131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33478.07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14:paraId="5217D132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7248.36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217D133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8470.17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5217D134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6944.97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5217D135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5872.59</w:t>
            </w:r>
          </w:p>
        </w:tc>
        <w:tc>
          <w:tcPr>
            <w:tcW w:w="1082" w:type="dxa"/>
            <w:shd w:val="clear" w:color="auto" w:fill="auto"/>
            <w:vAlign w:val="bottom"/>
            <w:hideMark/>
          </w:tcPr>
          <w:p w14:paraId="5217D136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7117.94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37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25962.23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5217D138" w14:textId="77777777" w:rsidR="00092F3B" w:rsidRPr="00092F3B" w:rsidRDefault="00092F3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92F3B">
              <w:rPr>
                <w:rFonts w:ascii="Calibri" w:eastAsia="Times New Roman" w:hAnsi="Calibri" w:cs="Times New Roman"/>
                <w:color w:val="000000"/>
              </w:rPr>
              <w:t>10289.26</w:t>
            </w:r>
          </w:p>
        </w:tc>
      </w:tr>
      <w:tr w:rsidR="00D65FCB" w:rsidRPr="00092F3B" w14:paraId="5217D143" w14:textId="77777777" w:rsidTr="00B45609">
        <w:trPr>
          <w:trHeight w:val="300"/>
        </w:trPr>
        <w:tc>
          <w:tcPr>
            <w:tcW w:w="663" w:type="dxa"/>
            <w:shd w:val="clear" w:color="auto" w:fill="auto"/>
            <w:vAlign w:val="bottom"/>
          </w:tcPr>
          <w:p w14:paraId="5217D13A" w14:textId="77777777" w:rsidR="00D65FCB" w:rsidRPr="00092F3B" w:rsidRDefault="00D65FCB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65FCB">
              <w:rPr>
                <w:rFonts w:ascii="Calibri" w:eastAsia="Times New Roman" w:hAnsi="Calibri" w:cs="Times New Roman"/>
                <w:color w:val="000000"/>
                <w:vertAlign w:val="subscript"/>
              </w:rPr>
              <w:t>trend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217D13B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5217D13C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217D13D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195" w:type="dxa"/>
            <w:shd w:val="clear" w:color="auto" w:fill="auto"/>
            <w:vAlign w:val="bottom"/>
          </w:tcPr>
          <w:p w14:paraId="5217D13E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217D13F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217D140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5217D141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5217D142" w14:textId="77777777" w:rsidR="00D65FCB" w:rsidRPr="00092F3B" w:rsidRDefault="00F25F4C" w:rsidP="00092F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5217D144" w14:textId="10B826E1" w:rsidR="00B45609" w:rsidRDefault="00B45609" w:rsidP="00B45609">
      <w:pPr>
        <w:spacing w:after="0" w:line="240" w:lineRule="auto"/>
      </w:pPr>
      <w:r>
        <w:t>*Geometric mean</w:t>
      </w:r>
    </w:p>
    <w:p w14:paraId="5217D145" w14:textId="03B8395E" w:rsidR="00B45609" w:rsidRDefault="00B45609" w:rsidP="00B45609">
      <w:pPr>
        <w:spacing w:after="0" w:line="240" w:lineRule="auto"/>
      </w:pPr>
      <w:r>
        <w:t>**2015 US dollars</w:t>
      </w:r>
    </w:p>
    <w:p w14:paraId="5217D146" w14:textId="77777777" w:rsidR="00092F3B" w:rsidRDefault="00092F3B" w:rsidP="001F418F">
      <w:pPr>
        <w:spacing w:after="0" w:line="240" w:lineRule="auto"/>
      </w:pPr>
    </w:p>
    <w:sectPr w:rsidR="00092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C1F24"/>
    <w:multiLevelType w:val="hybridMultilevel"/>
    <w:tmpl w:val="6EECEFE8"/>
    <w:lvl w:ilvl="0" w:tplc="5190675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42E9B"/>
    <w:multiLevelType w:val="hybridMultilevel"/>
    <w:tmpl w:val="6152EDE8"/>
    <w:lvl w:ilvl="0" w:tplc="B69C2C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277C9"/>
    <w:multiLevelType w:val="hybridMultilevel"/>
    <w:tmpl w:val="D4B22830"/>
    <w:lvl w:ilvl="0" w:tplc="304C57E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18F"/>
    <w:rsid w:val="00092F3B"/>
    <w:rsid w:val="000A7F34"/>
    <w:rsid w:val="001F418F"/>
    <w:rsid w:val="002E276C"/>
    <w:rsid w:val="0035562C"/>
    <w:rsid w:val="00405770"/>
    <w:rsid w:val="004D4EC2"/>
    <w:rsid w:val="00623F67"/>
    <w:rsid w:val="0077201E"/>
    <w:rsid w:val="00B45609"/>
    <w:rsid w:val="00BA3187"/>
    <w:rsid w:val="00C957B4"/>
    <w:rsid w:val="00C95F15"/>
    <w:rsid w:val="00D65FCB"/>
    <w:rsid w:val="00D71068"/>
    <w:rsid w:val="00F022F4"/>
    <w:rsid w:val="00F25F4C"/>
    <w:rsid w:val="00FB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CF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1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56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1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56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chart" Target="charts/chart3.xml"/><Relationship Id="rId5" Type="http://schemas.openxmlformats.org/officeDocument/2006/relationships/styles" Target="styles.xml"/><Relationship Id="rId10" Type="http://schemas.openxmlformats.org/officeDocument/2006/relationships/chart" Target="charts/chart2.xml"/><Relationship Id="rId4" Type="http://schemas.openxmlformats.org/officeDocument/2006/relationships/numbering" Target="numbering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bserver\group\EpidStat\AstraZeneca\RSV\Manuscript\KID%20Results\Rate%20for%20infa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Unspecified Bronchiolitis in KID Non-birth Infants, 1997</a:t>
            </a:r>
            <a:r>
              <a:rPr lang="en-US" sz="1200" b="1" i="0" baseline="0">
                <a:effectLst/>
                <a:sym typeface="Symbol"/>
              </a:rPr>
              <a:t></a:t>
            </a:r>
            <a:r>
              <a:rPr lang="en-US" sz="1200" b="1" i="0" baseline="0">
                <a:effectLst/>
              </a:rPr>
              <a:t>2012</a:t>
            </a:r>
            <a:endParaRPr lang="en-US" sz="1200">
              <a:effectLst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UB_MVPR!$M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UB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MVPR!$M$2:$M$7</c:f>
              <c:numCache>
                <c:formatCode>General</c:formatCode>
                <c:ptCount val="6"/>
                <c:pt idx="0">
                  <c:v>5.8457300047544596</c:v>
                </c:pt>
                <c:pt idx="1">
                  <c:v>8.7433910414138492</c:v>
                </c:pt>
                <c:pt idx="2">
                  <c:v>10.509513940170001</c:v>
                </c:pt>
                <c:pt idx="3">
                  <c:v>13.004923725874701</c:v>
                </c:pt>
                <c:pt idx="4">
                  <c:v>11.6101068092924</c:v>
                </c:pt>
                <c:pt idx="5">
                  <c:v>17.446449962201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UB_MVPR!$N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UB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MVPR!$N$2:$N$7</c:f>
              <c:numCache>
                <c:formatCode>General</c:formatCode>
                <c:ptCount val="6"/>
                <c:pt idx="0">
                  <c:v>3.0292402322957899</c:v>
                </c:pt>
                <c:pt idx="1">
                  <c:v>3.9060694761566901</c:v>
                </c:pt>
                <c:pt idx="2">
                  <c:v>6.1527892835701801</c:v>
                </c:pt>
                <c:pt idx="3">
                  <c:v>11.2790232227674</c:v>
                </c:pt>
                <c:pt idx="4">
                  <c:v>10.735390833033501</c:v>
                </c:pt>
                <c:pt idx="5">
                  <c:v>14.1078128272533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UB_MVPR!$O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UB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MVPR!$O$2:$O$7</c:f>
              <c:numCache>
                <c:formatCode>General</c:formatCode>
                <c:ptCount val="6"/>
                <c:pt idx="0">
                  <c:v>7.7299274564456999</c:v>
                </c:pt>
                <c:pt idx="1">
                  <c:v>10.758537360078799</c:v>
                </c:pt>
                <c:pt idx="2">
                  <c:v>12.9348423036013</c:v>
                </c:pt>
                <c:pt idx="3">
                  <c:v>12.6370374972572</c:v>
                </c:pt>
                <c:pt idx="4">
                  <c:v>14.299115432263701</c:v>
                </c:pt>
                <c:pt idx="5">
                  <c:v>15.485772932005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UB_MVPR!$P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UB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MVPR!$P$2:$P$7</c:f>
              <c:numCache>
                <c:formatCode>General</c:formatCode>
                <c:ptCount val="6"/>
                <c:pt idx="0">
                  <c:v>0.81803050210686301</c:v>
                </c:pt>
                <c:pt idx="1">
                  <c:v>0</c:v>
                </c:pt>
                <c:pt idx="2">
                  <c:v>0.53591934220909399</c:v>
                </c:pt>
                <c:pt idx="3">
                  <c:v>4.0061739119968802</c:v>
                </c:pt>
                <c:pt idx="4">
                  <c:v>6.9174960837297403</c:v>
                </c:pt>
                <c:pt idx="5">
                  <c:v>5.278194936406309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UB_MVPR!$Q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UB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MVPR!$Q$2:$Q$7</c:f>
              <c:numCache>
                <c:formatCode>General</c:formatCode>
                <c:ptCount val="6"/>
                <c:pt idx="0">
                  <c:v>4.8229160503624202</c:v>
                </c:pt>
                <c:pt idx="1">
                  <c:v>9.1123423098468592</c:v>
                </c:pt>
                <c:pt idx="2">
                  <c:v>7.6631546266983497</c:v>
                </c:pt>
                <c:pt idx="3">
                  <c:v>11.7063796127121</c:v>
                </c:pt>
                <c:pt idx="4">
                  <c:v>13.3296094044263</c:v>
                </c:pt>
                <c:pt idx="5">
                  <c:v>14.463548358534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UB_MVPR!$R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UB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MVPR!$R$2:$R$7</c:f>
              <c:numCache>
                <c:formatCode>General</c:formatCode>
                <c:ptCount val="6"/>
                <c:pt idx="0">
                  <c:v>6.3208617870014701</c:v>
                </c:pt>
                <c:pt idx="1">
                  <c:v>9.0811930413520301</c:v>
                </c:pt>
                <c:pt idx="2">
                  <c:v>5.0777082063324297</c:v>
                </c:pt>
                <c:pt idx="3">
                  <c:v>6.2830365428904003</c:v>
                </c:pt>
                <c:pt idx="4">
                  <c:v>9.9451403235930105</c:v>
                </c:pt>
                <c:pt idx="5">
                  <c:v>13.755292295742199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UB_MVPR!$T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UB_MVPR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MVPR!$T$2:$T$7</c:f>
              <c:numCache>
                <c:formatCode>General</c:formatCode>
                <c:ptCount val="6"/>
                <c:pt idx="0">
                  <c:v>0.69551497298666398</c:v>
                </c:pt>
                <c:pt idx="1">
                  <c:v>1.0017157003213699</c:v>
                </c:pt>
                <c:pt idx="2">
                  <c:v>1.10445156256725</c:v>
                </c:pt>
                <c:pt idx="3">
                  <c:v>1.3501837443220099</c:v>
                </c:pt>
                <c:pt idx="4">
                  <c:v>1.61149869231013</c:v>
                </c:pt>
                <c:pt idx="5">
                  <c:v>2.42337179008704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027520"/>
        <c:axId val="136070656"/>
      </c:lineChart>
      <c:catAx>
        <c:axId val="136027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070656"/>
        <c:crosses val="autoZero"/>
        <c:auto val="1"/>
        <c:lblAlgn val="ctr"/>
        <c:lblOffset val="100"/>
        <c:noMultiLvlLbl val="0"/>
      </c:catAx>
      <c:valAx>
        <c:axId val="1360706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chanical Ventilation</a:t>
                </a:r>
                <a:r>
                  <a:rPr lang="en-US" baseline="0"/>
                  <a:t> Use, %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60275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Unspecified Bronchiolitis in KID Non-birth Infants, 1997</a:t>
            </a:r>
            <a:r>
              <a:rPr lang="en-US" sz="1200" b="1" i="0" baseline="0">
                <a:effectLst/>
                <a:sym typeface="Symbol"/>
              </a:rPr>
              <a:t></a:t>
            </a:r>
            <a:r>
              <a:rPr lang="en-US" sz="1200" b="1" i="0" baseline="0">
                <a:effectLst/>
              </a:rPr>
              <a:t>2012</a:t>
            </a:r>
            <a:endParaRPr lang="en-US" sz="1200">
              <a:effectLst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UB_DIED!$M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UB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DIED!$M$2:$M$7</c:f>
              <c:numCache>
                <c:formatCode>General</c:formatCode>
                <c:ptCount val="6"/>
                <c:pt idx="0">
                  <c:v>0.47484602789166203</c:v>
                </c:pt>
                <c:pt idx="1">
                  <c:v>0.68240246236551905</c:v>
                </c:pt>
                <c:pt idx="2">
                  <c:v>1.2319861877828799</c:v>
                </c:pt>
                <c:pt idx="3">
                  <c:v>0.68383073282977502</c:v>
                </c:pt>
                <c:pt idx="4">
                  <c:v>0.76042958262514804</c:v>
                </c:pt>
                <c:pt idx="5">
                  <c:v>1.41479879310779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UB_DIED!$N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UB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DIED!$N$2:$N$7</c:f>
              <c:numCache>
                <c:formatCode>General</c:formatCode>
                <c:ptCount val="6"/>
                <c:pt idx="0">
                  <c:v>0.80003880952467699</c:v>
                </c:pt>
                <c:pt idx="1">
                  <c:v>0.32454796382518297</c:v>
                </c:pt>
                <c:pt idx="2">
                  <c:v>0</c:v>
                </c:pt>
                <c:pt idx="3">
                  <c:v>0.278635705442423</c:v>
                </c:pt>
                <c:pt idx="4">
                  <c:v>0.197472517719879</c:v>
                </c:pt>
                <c:pt idx="5">
                  <c:v>0.316807994196689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UB_DIED!$O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UB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DIED!$O$2:$O$7</c:f>
              <c:numCache>
                <c:formatCode>General</c:formatCode>
                <c:ptCount val="6"/>
                <c:pt idx="0">
                  <c:v>0.39140021698244798</c:v>
                </c:pt>
                <c:pt idx="1">
                  <c:v>0.27302993664939801</c:v>
                </c:pt>
                <c:pt idx="2">
                  <c:v>0</c:v>
                </c:pt>
                <c:pt idx="3">
                  <c:v>0.55576040277375405</c:v>
                </c:pt>
                <c:pt idx="4">
                  <c:v>0.58695607165842001</c:v>
                </c:pt>
                <c:pt idx="5">
                  <c:v>0.5722525607177090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UB_DIED!$P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UB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DIED!$P$2:$P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60705210110782204</c:v>
                </c:pt>
                <c:pt idx="4">
                  <c:v>0</c:v>
                </c:pt>
                <c:pt idx="5">
                  <c:v>0.5199035068798190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UB_DIED!$Q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UB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DIED!$Q$2:$Q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.63636332859972899</c:v>
                </c:pt>
                <c:pt idx="3">
                  <c:v>0.37633594864360997</c:v>
                </c:pt>
                <c:pt idx="4">
                  <c:v>0.19639109046464401</c:v>
                </c:pt>
                <c:pt idx="5">
                  <c:v>0.46064868111608598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UB_DIED!$R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UB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DIED!$R$2:$R$7</c:f>
              <c:numCache>
                <c:formatCode>General</c:formatCode>
                <c:ptCount val="6"/>
                <c:pt idx="0">
                  <c:v>1.0870953718387699</c:v>
                </c:pt>
                <c:pt idx="1">
                  <c:v>1.37978957236311</c:v>
                </c:pt>
                <c:pt idx="2">
                  <c:v>1.3685699792907899</c:v>
                </c:pt>
                <c:pt idx="3">
                  <c:v>1.2702779815407901</c:v>
                </c:pt>
                <c:pt idx="4">
                  <c:v>1.93361466243567</c:v>
                </c:pt>
                <c:pt idx="5">
                  <c:v>0.28044378817410298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UB_DIED!$T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UB_DIED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DIED!$T$2:$T$7</c:f>
              <c:numCache>
                <c:formatCode>General</c:formatCode>
                <c:ptCount val="6"/>
                <c:pt idx="0">
                  <c:v>2.19061710937947E-2</c:v>
                </c:pt>
                <c:pt idx="1">
                  <c:v>1.74152979681024E-2</c:v>
                </c:pt>
                <c:pt idx="2">
                  <c:v>2.19327538094263E-2</c:v>
                </c:pt>
                <c:pt idx="3">
                  <c:v>2.2051811339338701E-2</c:v>
                </c:pt>
                <c:pt idx="4">
                  <c:v>3.2759512494997998E-2</c:v>
                </c:pt>
                <c:pt idx="5">
                  <c:v>1.46927084516676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096384"/>
        <c:axId val="136098560"/>
      </c:lineChart>
      <c:catAx>
        <c:axId val="136096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098560"/>
        <c:crosses val="autoZero"/>
        <c:auto val="1"/>
        <c:lblAlgn val="ctr"/>
        <c:lblOffset val="100"/>
        <c:noMultiLvlLbl val="0"/>
      </c:catAx>
      <c:valAx>
        <c:axId val="1360985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-patient Mortality,</a:t>
                </a:r>
                <a:r>
                  <a:rPr lang="en-US" baseline="0"/>
                  <a:t> </a:t>
                </a:r>
                <a:r>
                  <a:rPr lang="en-US"/>
                  <a:t>%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60963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 i="0" baseline="0">
                <a:effectLst/>
              </a:rPr>
              <a:t>Unspecified Bronchiolitis in KID Non-birth Infants, 1997</a:t>
            </a:r>
            <a:r>
              <a:rPr lang="en-US" sz="1200" b="1" i="0" baseline="0">
                <a:effectLst/>
                <a:sym typeface="Symbol"/>
              </a:rPr>
              <a:t></a:t>
            </a:r>
            <a:r>
              <a:rPr lang="en-US" sz="1200" b="1" i="0" baseline="0">
                <a:effectLst/>
              </a:rPr>
              <a:t>2012</a:t>
            </a:r>
            <a:endParaRPr lang="en-US" sz="1200">
              <a:effectLst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UB_LnLOS!$L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UB_LnLOS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LOS!$L$2:$L$7</c:f>
              <c:numCache>
                <c:formatCode>General</c:formatCode>
                <c:ptCount val="6"/>
                <c:pt idx="0">
                  <c:v>3.3143672980269399</c:v>
                </c:pt>
                <c:pt idx="1">
                  <c:v>3.9765696061939901</c:v>
                </c:pt>
                <c:pt idx="2">
                  <c:v>3.71589418004478</c:v>
                </c:pt>
                <c:pt idx="3">
                  <c:v>3.96625699285276</c:v>
                </c:pt>
                <c:pt idx="4">
                  <c:v>4.3597563256096601</c:v>
                </c:pt>
                <c:pt idx="5">
                  <c:v>4.881460641101000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UB_LnLOS!$M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UB_LnLOS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LOS!$M$2:$M$7</c:f>
              <c:numCache>
                <c:formatCode>General</c:formatCode>
                <c:ptCount val="6"/>
                <c:pt idx="0">
                  <c:v>3.1797052969163202</c:v>
                </c:pt>
                <c:pt idx="1">
                  <c:v>3.2643381373552498</c:v>
                </c:pt>
                <c:pt idx="2">
                  <c:v>3.7819704911671002</c:v>
                </c:pt>
                <c:pt idx="3">
                  <c:v>3.7362612424878101</c:v>
                </c:pt>
                <c:pt idx="4">
                  <c:v>4.38495864285448</c:v>
                </c:pt>
                <c:pt idx="5">
                  <c:v>4.47781962754616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UB_LnLOS!$N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UB_LnLOS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LOS!$N$2:$N$7</c:f>
              <c:numCache>
                <c:formatCode>General</c:formatCode>
                <c:ptCount val="6"/>
                <c:pt idx="0">
                  <c:v>4.2544673305367597</c:v>
                </c:pt>
                <c:pt idx="1">
                  <c:v>4.5971677955293897</c:v>
                </c:pt>
                <c:pt idx="2">
                  <c:v>4.5093106834705399</c:v>
                </c:pt>
                <c:pt idx="3">
                  <c:v>4.5854714340602598</c:v>
                </c:pt>
                <c:pt idx="4">
                  <c:v>4.9258633545330301</c:v>
                </c:pt>
                <c:pt idx="5">
                  <c:v>4.760554360775840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UB_LnLOS!$O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UB_LnLOS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LOS!$O$2:$O$7</c:f>
              <c:numCache>
                <c:formatCode>General</c:formatCode>
                <c:ptCount val="6"/>
                <c:pt idx="0">
                  <c:v>3.4683736941270702</c:v>
                </c:pt>
                <c:pt idx="1">
                  <c:v>3.2865495257054702</c:v>
                </c:pt>
                <c:pt idx="2">
                  <c:v>3.1470193867955598</c:v>
                </c:pt>
                <c:pt idx="3">
                  <c:v>3.5821624571077302</c:v>
                </c:pt>
                <c:pt idx="4">
                  <c:v>3.5444624151476698</c:v>
                </c:pt>
                <c:pt idx="5">
                  <c:v>3.07157846071207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UB_LnLOS!$P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UB_LnLOS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LOS!$P$2:$P$7</c:f>
              <c:numCache>
                <c:formatCode>General</c:formatCode>
                <c:ptCount val="6"/>
                <c:pt idx="0">
                  <c:v>3.8792837568154299</c:v>
                </c:pt>
                <c:pt idx="1">
                  <c:v>3.6242663248756402</c:v>
                </c:pt>
                <c:pt idx="2">
                  <c:v>3.7763799302288099</c:v>
                </c:pt>
                <c:pt idx="3">
                  <c:v>4.0983440083250802</c:v>
                </c:pt>
                <c:pt idx="4">
                  <c:v>4.1002068356236503</c:v>
                </c:pt>
                <c:pt idx="5">
                  <c:v>4.02308810295591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UB_LnLOS!$Q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UB_LnLOS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LOS!$Q$2:$Q$7</c:f>
              <c:numCache>
                <c:formatCode>General</c:formatCode>
                <c:ptCount val="6"/>
                <c:pt idx="0">
                  <c:v>4.3353048572135098</c:v>
                </c:pt>
                <c:pt idx="1">
                  <c:v>4.2309903607575396</c:v>
                </c:pt>
                <c:pt idx="2">
                  <c:v>3.4534176574325302</c:v>
                </c:pt>
                <c:pt idx="3">
                  <c:v>3.42589510355866</c:v>
                </c:pt>
                <c:pt idx="4">
                  <c:v>4.2204771301597104</c:v>
                </c:pt>
                <c:pt idx="5">
                  <c:v>3.91632385705678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UB_LnLOS!$S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UB_LnLOS!$K$2:$K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LOS!$S$2:$S$7</c:f>
              <c:numCache>
                <c:formatCode>General</c:formatCode>
                <c:ptCount val="6"/>
                <c:pt idx="0">
                  <c:v>2.2833495440188298</c:v>
                </c:pt>
                <c:pt idx="1">
                  <c:v>2.1370515819021398</c:v>
                </c:pt>
                <c:pt idx="2">
                  <c:v>2.0644305000801402</c:v>
                </c:pt>
                <c:pt idx="3">
                  <c:v>2.0397906115760001</c:v>
                </c:pt>
                <c:pt idx="4">
                  <c:v>2.0374211887465798</c:v>
                </c:pt>
                <c:pt idx="5">
                  <c:v>1.96496887472077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136576"/>
        <c:axId val="136146944"/>
      </c:lineChart>
      <c:catAx>
        <c:axId val="136136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146944"/>
        <c:crosses val="autoZero"/>
        <c:auto val="1"/>
        <c:lblAlgn val="ctr"/>
        <c:lblOffset val="100"/>
        <c:noMultiLvlLbl val="0"/>
      </c:catAx>
      <c:valAx>
        <c:axId val="13614694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ength of Stay,</a:t>
                </a:r>
                <a:r>
                  <a:rPr lang="en-US" baseline="0"/>
                  <a:t> </a:t>
                </a:r>
                <a:r>
                  <a:rPr lang="en-US"/>
                  <a:t>Day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613657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0" u="none" strike="noStrike" baseline="0">
                <a:effectLst/>
              </a:rPr>
              <a:t>Unspecified Bronchiolitis in KID Non-birth Infants, 1997</a:t>
            </a:r>
            <a:r>
              <a:rPr lang="en-US" sz="1200" b="1" i="0" u="none" strike="noStrike" baseline="0">
                <a:effectLst/>
                <a:sym typeface="Symbol"/>
              </a:rPr>
              <a:t></a:t>
            </a:r>
            <a:r>
              <a:rPr lang="en-US" sz="1200" b="1" i="0" u="none" strike="noStrike" baseline="0">
                <a:effectLst/>
              </a:rPr>
              <a:t>2012</a:t>
            </a:r>
            <a:endParaRPr lang="en-US" sz="1200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UB_Lnadjcost!$M$9</c:f>
              <c:strCache>
                <c:ptCount val="1"/>
                <c:pt idx="0">
                  <c:v>Higher-risk CHD</c:v>
                </c:pt>
              </c:strCache>
            </c:strRef>
          </c:tx>
          <c:cat>
            <c:numRef>
              <c:f>UB_Lnadjcost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adjcost!$M$2:$M$7</c:f>
              <c:numCache>
                <c:formatCode>General</c:formatCode>
                <c:ptCount val="6"/>
                <c:pt idx="0">
                  <c:v>10197.2467891178</c:v>
                </c:pt>
                <c:pt idx="1">
                  <c:v>12595.226586909201</c:v>
                </c:pt>
                <c:pt idx="2">
                  <c:v>15765.9619503217</c:v>
                </c:pt>
                <c:pt idx="3">
                  <c:v>19551.1616460187</c:v>
                </c:pt>
                <c:pt idx="4">
                  <c:v>24482.423481754198</c:v>
                </c:pt>
                <c:pt idx="5">
                  <c:v>33478.07045179139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UB_Lnadjcost!$N$9</c:f>
              <c:strCache>
                <c:ptCount val="1"/>
                <c:pt idx="0">
                  <c:v>Lower-risk CHD</c:v>
                </c:pt>
              </c:strCache>
            </c:strRef>
          </c:tx>
          <c:cat>
            <c:numRef>
              <c:f>UB_Lnadjcost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adjcost!$N$2:$N$7</c:f>
              <c:numCache>
                <c:formatCode>General</c:formatCode>
                <c:ptCount val="6"/>
                <c:pt idx="0">
                  <c:v>9008.5780483329909</c:v>
                </c:pt>
                <c:pt idx="1">
                  <c:v>9511.7916597433705</c:v>
                </c:pt>
                <c:pt idx="2">
                  <c:v>14911.138309195399</c:v>
                </c:pt>
                <c:pt idx="3">
                  <c:v>17933.097601892099</c:v>
                </c:pt>
                <c:pt idx="4">
                  <c:v>24103.013461821101</c:v>
                </c:pt>
                <c:pt idx="5">
                  <c:v>27248.362363425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UB_Lnadjcost!$O$9</c:f>
              <c:strCache>
                <c:ptCount val="1"/>
                <c:pt idx="0">
                  <c:v>CLD</c:v>
                </c:pt>
              </c:strCache>
            </c:strRef>
          </c:tx>
          <c:cat>
            <c:numRef>
              <c:f>UB_Lnadjcost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adjcost!$O$2:$O$7</c:f>
              <c:numCache>
                <c:formatCode>General</c:formatCode>
                <c:ptCount val="6"/>
                <c:pt idx="0">
                  <c:v>11828.647320067799</c:v>
                </c:pt>
                <c:pt idx="1">
                  <c:v>13566.1674129455</c:v>
                </c:pt>
                <c:pt idx="2">
                  <c:v>17367.8499439714</c:v>
                </c:pt>
                <c:pt idx="3">
                  <c:v>19954.105116668699</c:v>
                </c:pt>
                <c:pt idx="4">
                  <c:v>25787.284866943999</c:v>
                </c:pt>
                <c:pt idx="5">
                  <c:v>28470.17464093260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UB_Lnadjcost!$P$9</c:f>
              <c:strCache>
                <c:ptCount val="1"/>
                <c:pt idx="0">
                  <c:v>Down Syndrome
without CHD</c:v>
                </c:pt>
              </c:strCache>
            </c:strRef>
          </c:tx>
          <c:cat>
            <c:numRef>
              <c:f>UB_Lnadjcost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adjcost!$P$2:$P$7</c:f>
              <c:numCache>
                <c:formatCode>General</c:formatCode>
                <c:ptCount val="6"/>
                <c:pt idx="0">
                  <c:v>10014.611706371101</c:v>
                </c:pt>
                <c:pt idx="1">
                  <c:v>8630.5211998126906</c:v>
                </c:pt>
                <c:pt idx="2">
                  <c:v>12272.594119317901</c:v>
                </c:pt>
                <c:pt idx="3">
                  <c:v>13736.7705700596</c:v>
                </c:pt>
                <c:pt idx="4">
                  <c:v>16209.0126958573</c:v>
                </c:pt>
                <c:pt idx="5">
                  <c:v>16944.969395413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UB_Lnadjcost!$Q$9</c:f>
              <c:strCache>
                <c:ptCount val="1"/>
                <c:pt idx="0">
                  <c:v>Congenital airway
 anomalies</c:v>
                </c:pt>
              </c:strCache>
            </c:strRef>
          </c:tx>
          <c:cat>
            <c:numRef>
              <c:f>UB_Lnadjcost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adjcost!$Q$2:$Q$7</c:f>
              <c:numCache>
                <c:formatCode>General</c:formatCode>
                <c:ptCount val="6"/>
                <c:pt idx="0">
                  <c:v>11132.1787932963</c:v>
                </c:pt>
                <c:pt idx="1">
                  <c:v>11114.5515135186</c:v>
                </c:pt>
                <c:pt idx="2">
                  <c:v>13572.0733073181</c:v>
                </c:pt>
                <c:pt idx="3">
                  <c:v>18307.7617359258</c:v>
                </c:pt>
                <c:pt idx="4">
                  <c:v>20129.876150779801</c:v>
                </c:pt>
                <c:pt idx="5">
                  <c:v>25872.591356859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UB_Lnadjcost!$R$9</c:f>
              <c:strCache>
                <c:ptCount val="1"/>
                <c:pt idx="0">
                  <c:v>Other high risk</c:v>
                </c:pt>
              </c:strCache>
            </c:strRef>
          </c:tx>
          <c:cat>
            <c:numRef>
              <c:f>UB_Lnadjcost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adjcost!$R$2:$R$7</c:f>
              <c:numCache>
                <c:formatCode>General</c:formatCode>
                <c:ptCount val="6"/>
                <c:pt idx="0">
                  <c:v>10585.859228343401</c:v>
                </c:pt>
                <c:pt idx="1">
                  <c:v>12108.298232500199</c:v>
                </c:pt>
                <c:pt idx="2">
                  <c:v>13244.5616316046</c:v>
                </c:pt>
                <c:pt idx="3">
                  <c:v>15118.382182261101</c:v>
                </c:pt>
                <c:pt idx="4">
                  <c:v>21435.418029847198</c:v>
                </c:pt>
                <c:pt idx="5">
                  <c:v>27117.943178435398</c:v>
                </c:pt>
              </c:numCache>
            </c:numRef>
          </c:val>
          <c:smooth val="0"/>
        </c:ser>
        <c:ser>
          <c:idx val="7"/>
          <c:order val="6"/>
          <c:tx>
            <c:strRef>
              <c:f>UB_Lnadjcost!$T$9</c:f>
              <c:strCache>
                <c:ptCount val="1"/>
                <c:pt idx="0">
                  <c:v>Non-high risk</c:v>
                </c:pt>
              </c:strCache>
            </c:strRef>
          </c:tx>
          <c:cat>
            <c:numRef>
              <c:f>UB_Lnadjcost!$L$2:$L$7</c:f>
              <c:numCache>
                <c:formatCode>General</c:formatCode>
                <c:ptCount val="6"/>
                <c:pt idx="0">
                  <c:v>1997</c:v>
                </c:pt>
                <c:pt idx="1">
                  <c:v>2000</c:v>
                </c:pt>
                <c:pt idx="2">
                  <c:v>2003</c:v>
                </c:pt>
                <c:pt idx="3">
                  <c:v>2006</c:v>
                </c:pt>
                <c:pt idx="4">
                  <c:v>2009</c:v>
                </c:pt>
                <c:pt idx="5">
                  <c:v>2012</c:v>
                </c:pt>
              </c:numCache>
            </c:numRef>
          </c:cat>
          <c:val>
            <c:numRef>
              <c:f>UB_Lnadjcost!$T$2:$T$7</c:f>
              <c:numCache>
                <c:formatCode>General</c:formatCode>
                <c:ptCount val="6"/>
                <c:pt idx="0">
                  <c:v>5432.0521255030599</c:v>
                </c:pt>
                <c:pt idx="1">
                  <c:v>5418.9005570238196</c:v>
                </c:pt>
                <c:pt idx="2">
                  <c:v>6731.3593418769697</c:v>
                </c:pt>
                <c:pt idx="3">
                  <c:v>7754.9649797652</c:v>
                </c:pt>
                <c:pt idx="4">
                  <c:v>9075.26086818158</c:v>
                </c:pt>
                <c:pt idx="5">
                  <c:v>10289.261438754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184960"/>
        <c:axId val="136186880"/>
      </c:lineChart>
      <c:catAx>
        <c:axId val="136184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186880"/>
        <c:crosses val="autoZero"/>
        <c:auto val="1"/>
        <c:lblAlgn val="ctr"/>
        <c:lblOffset val="100"/>
        <c:noMultiLvlLbl val="0"/>
      </c:catAx>
      <c:valAx>
        <c:axId val="1361868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spital charges,</a:t>
                </a:r>
                <a:r>
                  <a:rPr lang="en-US" baseline="0"/>
                  <a:t> </a:t>
                </a:r>
                <a:r>
                  <a:rPr lang="en-US"/>
                  <a:t>2015 US doll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61849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8C225DCF73D643B94CBB7D4504728B" ma:contentTypeVersion="7" ma:contentTypeDescription="Create a new document." ma:contentTypeScope="" ma:versionID="ae8a45ec8255c0618843cec63a32beb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db9109c1646c87e8323a720b1abb7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B496EE-D38C-4F38-98AD-864B939AE5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12C3C60-35BB-4445-BA8E-072E85EF9D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37843EF-1B8D-4384-80C8-A3919DC757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iohui Jiang</dc:creator>
  <cp:lastModifiedBy>Wu, Anny</cp:lastModifiedBy>
  <cp:revision>2</cp:revision>
  <dcterms:created xsi:type="dcterms:W3CDTF">2016-02-11T14:13:00Z</dcterms:created>
  <dcterms:modified xsi:type="dcterms:W3CDTF">2016-02-1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8C225DCF73D643B94CBB7D4504728B</vt:lpwstr>
  </property>
</Properties>
</file>